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B41" w:rsidRPr="007520A4" w:rsidRDefault="006D7B41" w:rsidP="006D7B41">
      <w:pPr>
        <w:rPr>
          <w:rFonts w:ascii="Arial" w:hAnsi="Arial" w:cs="Arial"/>
          <w:b/>
          <w:sz w:val="22"/>
          <w:szCs w:val="22"/>
          <w:vertAlign w:val="subscript"/>
        </w:rPr>
      </w:pPr>
      <w:r w:rsidRPr="007520A4">
        <w:rPr>
          <w:rFonts w:ascii="Arial" w:hAnsi="Arial" w:cs="Arial"/>
          <w:b/>
          <w:sz w:val="22"/>
          <w:szCs w:val="22"/>
        </w:rPr>
        <w:t>S6</w:t>
      </w:r>
      <w:r w:rsidR="00EA40B5">
        <w:rPr>
          <w:rFonts w:ascii="Arial" w:hAnsi="Arial" w:cs="Arial"/>
          <w:b/>
          <w:sz w:val="22"/>
          <w:szCs w:val="22"/>
        </w:rPr>
        <w:t xml:space="preserve"> </w:t>
      </w:r>
      <w:r w:rsidR="00EA40B5" w:rsidRPr="007520A4">
        <w:rPr>
          <w:rFonts w:ascii="Arial" w:hAnsi="Arial" w:cs="Arial"/>
          <w:b/>
          <w:sz w:val="22"/>
          <w:szCs w:val="22"/>
        </w:rPr>
        <w:t>Table</w:t>
      </w:r>
      <w:r w:rsidRPr="007520A4">
        <w:rPr>
          <w:rFonts w:ascii="Arial" w:hAnsi="Arial" w:cs="Arial"/>
          <w:b/>
          <w:sz w:val="22"/>
          <w:szCs w:val="22"/>
        </w:rPr>
        <w:t xml:space="preserve">. Mutational status of the cancer cell lines employed in the xenograft study described in Figure 1b-c and the changes in RIPK3 expression levels between </w:t>
      </w:r>
      <w:r w:rsidRPr="007520A4">
        <w:rPr>
          <w:rFonts w:ascii="Arial" w:hAnsi="Arial" w:cs="Arial"/>
          <w:b/>
          <w:i/>
          <w:sz w:val="22"/>
          <w:szCs w:val="22"/>
        </w:rPr>
        <w:t>in vivo</w:t>
      </w:r>
      <w:r w:rsidRPr="007520A4">
        <w:rPr>
          <w:rFonts w:ascii="Arial" w:hAnsi="Arial" w:cs="Arial"/>
          <w:b/>
          <w:sz w:val="22"/>
          <w:szCs w:val="22"/>
        </w:rPr>
        <w:t xml:space="preserve"> serial passage 1 to passage 10. Most of the cell lines that experience loss of RIPK3 expression from p1 to p10 have mutations that lead to BRAF or AXL overactivation</w:t>
      </w:r>
      <w:r>
        <w:rPr>
          <w:rFonts w:ascii="Arial" w:hAnsi="Arial" w:cs="Arial"/>
          <w:b/>
          <w:sz w:val="22"/>
          <w:szCs w:val="22"/>
        </w:rPr>
        <w:t xml:space="preserve"> (green)</w:t>
      </w:r>
      <w:r w:rsidRPr="007520A4">
        <w:rPr>
          <w:rFonts w:ascii="Arial" w:hAnsi="Arial" w:cs="Arial"/>
          <w:b/>
          <w:sz w:val="22"/>
          <w:szCs w:val="22"/>
        </w:rPr>
        <w:t>. Expression groups “high” and “low” were stratified at 4</w:t>
      </w:r>
      <w:r w:rsidRPr="007520A4">
        <w:rPr>
          <w:rFonts w:ascii="Arial" w:hAnsi="Arial" w:cs="Arial"/>
          <w:b/>
          <w:sz w:val="22"/>
          <w:szCs w:val="22"/>
          <w:vertAlign w:val="superscript"/>
        </w:rPr>
        <w:t>th</w:t>
      </w:r>
      <w:r w:rsidRPr="007520A4">
        <w:rPr>
          <w:rFonts w:ascii="Arial" w:hAnsi="Arial" w:cs="Arial"/>
          <w:b/>
          <w:sz w:val="22"/>
          <w:szCs w:val="22"/>
        </w:rPr>
        <w:t xml:space="preserve"> quartile cut-off. Data was obtained from the COSMIC and CCLE databases. Tyro3 and Mertk are the members of the TAM kinase family (Tyro3, Axl, </w:t>
      </w:r>
      <w:proofErr w:type="gramStart"/>
      <w:r w:rsidRPr="007520A4">
        <w:rPr>
          <w:rFonts w:ascii="Arial" w:hAnsi="Arial" w:cs="Arial"/>
          <w:b/>
          <w:sz w:val="22"/>
          <w:szCs w:val="22"/>
        </w:rPr>
        <w:t>Mertk</w:t>
      </w:r>
      <w:proofErr w:type="gramEnd"/>
      <w:r w:rsidRPr="007520A4">
        <w:rPr>
          <w:rFonts w:ascii="Arial" w:hAnsi="Arial" w:cs="Arial"/>
          <w:b/>
          <w:sz w:val="22"/>
          <w:szCs w:val="22"/>
        </w:rPr>
        <w:t xml:space="preserve">). </w:t>
      </w:r>
    </w:p>
    <w:p w:rsidR="006D7B41" w:rsidRPr="007520A4" w:rsidRDefault="006D7B41" w:rsidP="006D7B41">
      <w:pPr>
        <w:rPr>
          <w:rFonts w:ascii="Arial" w:hAnsi="Arial" w:cs="Arial"/>
          <w:b/>
          <w:sz w:val="22"/>
          <w:szCs w:val="22"/>
        </w:rPr>
      </w:pPr>
    </w:p>
    <w:tbl>
      <w:tblPr>
        <w:tblW w:w="8248" w:type="dxa"/>
        <w:jc w:val="center"/>
        <w:tblInd w:w="108" w:type="dxa"/>
        <w:tblLook w:val="04A0"/>
      </w:tblPr>
      <w:tblGrid>
        <w:gridCol w:w="3236"/>
        <w:gridCol w:w="1776"/>
        <w:gridCol w:w="3236"/>
      </w:tblGrid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bCs/>
                <w:szCs w:val="22"/>
              </w:rPr>
              <w:t>Mutations / Expression level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bCs/>
                <w:szCs w:val="22"/>
              </w:rPr>
              <w:t>Cell line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bCs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bCs/>
                <w:szCs w:val="22"/>
              </w:rPr>
              <w:t>p1/p10 fold in RIPK3 expression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 xml:space="preserve">High </w:t>
            </w:r>
            <w:proofErr w:type="spellStart"/>
            <w:r w:rsidRPr="007520A4">
              <w:rPr>
                <w:rFonts w:ascii="Arial" w:eastAsia="Times New Roman" w:hAnsi="Arial" w:cs="Arial"/>
                <w:szCs w:val="22"/>
              </w:rPr>
              <w:t>Hras</w:t>
            </w:r>
            <w:proofErr w:type="spellEnd"/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OVCAR-3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3.19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High Mertk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HOP-62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3.18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High Tyro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HuH-7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2.77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High Axl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SN12C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2.60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expression/mutation dat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RXF 393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2.36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High Mertk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AsPC-1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2.08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expression/mutation dat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HOP-92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2.01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expression/mutation dat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CCRF-CEM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1.67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BRAF V600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UACC-626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1.56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BRAF V600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LOX IMVI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1.55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BRAF V600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HT-29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1.54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High Axl, Tyro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PC-3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1.48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KRAS G12V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OVCAR-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1.45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expression/mutation dat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SR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1.43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BRAF mutation, no TAM 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MCF7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1.42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expression/mutation dat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EKVX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1.42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High Axl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CAKI-1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1.41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expression/mutation dat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HeLa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1.40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BRAF V600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KM12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1.40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expression/mutation dat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CA46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1.37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expression/mutation dat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GTL-16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1.25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KRAS G13D, High Tyro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HCT-1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1.25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KRAS G13D, High Tyro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HCT-116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1.14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KRAS A146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HCC-2998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b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szCs w:val="22"/>
              </w:rPr>
              <w:t>1.13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expression/mutation dat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CP70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1.09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BRAF V600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COLO 20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1.09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expression/mutation dat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AS283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1.08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High Mertk, Yes, FGFR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CI-H522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1.06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KRAS G12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A549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1.06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BRAF mutation, no TAM 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MDA-N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1.05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BRAF mutation, no TAM 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HL-60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1.05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Mertk 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MDA-MB-231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1.04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BRAF mutation, no TAM 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PC-3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1.01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Mertk 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MDA-MB-43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1.00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BRAF mutation, no TAM 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CI-H460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0.93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BRAF mutation, no TAM 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MOLT-4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0.92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BRAF mutation, no TAM 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U251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0.91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BRAF mutation, no TAM 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A549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0.86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BRAF mutation, no TAM 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K-562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0.85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BRAF mutation, no TAM 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SW-620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0.84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BRAF V600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MALME-3M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0.83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BRAF mutation, no TAM 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786-0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0.82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BRAF V600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COLO 829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0.76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BRAF mutation, no TAM 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M14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0.67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BRAF V600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A37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0.64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BRAF mutation, no TAM 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CI-H226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0.59</w:t>
            </w:r>
          </w:p>
        </w:tc>
      </w:tr>
      <w:tr w:rsidR="006D7B41" w:rsidRPr="007520A4" w:rsidTr="001C074F">
        <w:trPr>
          <w:trHeight w:val="173"/>
          <w:jc w:val="center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D7B41" w:rsidRPr="007520A4" w:rsidRDefault="006D7B41" w:rsidP="001C074F">
            <w:pPr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o BRAF mutation, no TAM hig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NCI-H23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B41" w:rsidRPr="007520A4" w:rsidRDefault="006D7B41" w:rsidP="001C074F">
            <w:pPr>
              <w:jc w:val="center"/>
              <w:rPr>
                <w:rFonts w:ascii="Arial" w:eastAsia="Times New Roman" w:hAnsi="Arial" w:cs="Arial"/>
                <w:szCs w:val="22"/>
              </w:rPr>
            </w:pPr>
            <w:r w:rsidRPr="007520A4">
              <w:rPr>
                <w:rFonts w:ascii="Arial" w:eastAsia="Times New Roman" w:hAnsi="Arial" w:cs="Arial"/>
                <w:szCs w:val="22"/>
              </w:rPr>
              <w:t>0.46</w:t>
            </w:r>
          </w:p>
        </w:tc>
      </w:tr>
    </w:tbl>
    <w:p w:rsidR="006D7B41" w:rsidRDefault="006D7B41" w:rsidP="006D7B41">
      <w:pPr>
        <w:rPr>
          <w:rFonts w:ascii="Arial" w:hAnsi="Arial" w:cs="Arial"/>
          <w:b/>
          <w:sz w:val="22"/>
          <w:szCs w:val="22"/>
        </w:rPr>
      </w:pPr>
    </w:p>
    <w:p w:rsidR="006D7B41" w:rsidRDefault="006D7B41" w:rsidP="006D7B41">
      <w:pPr>
        <w:rPr>
          <w:rFonts w:ascii="Arial" w:hAnsi="Arial" w:cs="Arial"/>
          <w:b/>
          <w:sz w:val="22"/>
          <w:szCs w:val="22"/>
        </w:rPr>
      </w:pPr>
    </w:p>
    <w:p w:rsidR="006D7B41" w:rsidRDefault="006D7B41" w:rsidP="006D7B41">
      <w:pPr>
        <w:rPr>
          <w:rFonts w:ascii="Arial" w:hAnsi="Arial" w:cs="Arial"/>
          <w:b/>
          <w:sz w:val="22"/>
          <w:szCs w:val="22"/>
        </w:rPr>
      </w:pPr>
    </w:p>
    <w:p w:rsidR="006B2AA3" w:rsidRDefault="006B2AA3"/>
    <w:sectPr w:rsidR="006B2AA3" w:rsidSect="006D7B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6D7B41"/>
    <w:rsid w:val="003561A9"/>
    <w:rsid w:val="00382175"/>
    <w:rsid w:val="004D4F33"/>
    <w:rsid w:val="006B2AA3"/>
    <w:rsid w:val="006D7B41"/>
    <w:rsid w:val="0093392D"/>
    <w:rsid w:val="00E808BB"/>
    <w:rsid w:val="00EA40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B41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90</Characters>
  <Application>Microsoft Office Word</Application>
  <DocSecurity>0</DocSecurity>
  <Lines>15</Lines>
  <Paragraphs>4</Paragraphs>
  <ScaleCrop>false</ScaleCrop>
  <Company>Microsoft</Company>
  <LinksUpToDate>false</LinksUpToDate>
  <CharactersWithSpaces>2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z</dc:creator>
  <cp:keywords/>
  <dc:description/>
  <cp:lastModifiedBy>Ayaz</cp:lastModifiedBy>
  <cp:revision>3</cp:revision>
  <dcterms:created xsi:type="dcterms:W3CDTF">2018-05-31T15:17:00Z</dcterms:created>
  <dcterms:modified xsi:type="dcterms:W3CDTF">2018-07-13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404871</vt:lpwstr>
  </property>
  <property fmtid="{D5CDD505-2E9C-101B-9397-08002B2CF9AE}" pid="3" name="StyleId">
    <vt:lpwstr>http://www.zotero.org/styles/vancouver</vt:lpwstr>
  </property>
</Properties>
</file>